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450" w:tblpY="1418"/>
        <w:tblW w:w="5460" w:type="dxa"/>
        <w:tblLayout w:type="fixed"/>
        <w:tblLook w:val="01E0" w:firstRow="1" w:lastRow="1" w:firstColumn="1" w:lastColumn="1" w:noHBand="0" w:noVBand="0"/>
      </w:tblPr>
      <w:tblGrid>
        <w:gridCol w:w="1692"/>
        <w:gridCol w:w="506"/>
        <w:gridCol w:w="757"/>
        <w:gridCol w:w="1159"/>
        <w:gridCol w:w="1346"/>
      </w:tblGrid>
      <w:tr w:rsidR="00C129F2" w:rsidRPr="006165E2" w14:paraId="7E16F9F7" w14:textId="77777777" w:rsidTr="00C129F2">
        <w:tc>
          <w:tcPr>
            <w:tcW w:w="5460" w:type="dxa"/>
            <w:gridSpan w:val="5"/>
            <w:tcBorders>
              <w:bottom w:val="single" w:sz="4" w:space="0" w:color="auto"/>
            </w:tcBorders>
          </w:tcPr>
          <w:p w14:paraId="0470FFEE" w14:textId="397B60C8" w:rsidR="00C129F2" w:rsidRPr="001E19FF" w:rsidRDefault="00241F0E" w:rsidP="00C129F2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E19FF">
              <w:rPr>
                <w:rFonts w:ascii="Arial" w:hAnsi="Arial" w:cs="Arial"/>
                <w:b/>
                <w:sz w:val="20"/>
                <w:szCs w:val="20"/>
                <w:lang w:val="en-GB"/>
              </w:rPr>
              <w:t>S1</w:t>
            </w:r>
            <w:bookmarkStart w:id="0" w:name="_GoBack"/>
            <w:bookmarkEnd w:id="0"/>
            <w:r w:rsidR="001E19FF" w:rsidRPr="001E19F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="001E19FF" w:rsidRPr="001E19FF">
              <w:rPr>
                <w:rFonts w:ascii="Arial" w:hAnsi="Arial" w:cs="Arial"/>
                <w:b/>
                <w:sz w:val="20"/>
                <w:szCs w:val="20"/>
                <w:lang w:val="en-GB"/>
              </w:rPr>
              <w:t>Table</w:t>
            </w:r>
            <w:r w:rsidR="00C129F2" w:rsidRPr="001E19F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Univariate and multivariate regression models for spontaneous preterm labour. </w:t>
            </w:r>
          </w:p>
        </w:tc>
      </w:tr>
      <w:tr w:rsidR="00C129F2" w:rsidRPr="006165E2" w14:paraId="4EE5A4A5" w14:textId="77777777" w:rsidTr="00C129F2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C334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7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4701E" w14:textId="77777777" w:rsidR="00C129F2" w:rsidRPr="006165E2" w:rsidRDefault="00C129F2" w:rsidP="00504E25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pontaneous preterm labour</w:t>
            </w:r>
          </w:p>
        </w:tc>
      </w:tr>
      <w:tr w:rsidR="00C129F2" w:rsidRPr="006165E2" w14:paraId="5F006D8A" w14:textId="77777777" w:rsidTr="00C129F2">
        <w:trPr>
          <w:trHeight w:val="359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5AEA2ED3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3292B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F52A1" w14:textId="77777777" w:rsidR="00C129F2" w:rsidRPr="006165E2" w:rsidRDefault="00C129F2" w:rsidP="00504E25">
            <w:pPr>
              <w:ind w:left="-108"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Fr  (%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1B590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b/>
                <w:sz w:val="20"/>
                <w:szCs w:val="20"/>
                <w:lang w:val="en-GB"/>
              </w:rPr>
              <w:t>COR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F55AB" w14:textId="77777777" w:rsidR="00C129F2" w:rsidRPr="006165E2" w:rsidRDefault="00C129F2" w:rsidP="00504E25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b/>
                <w:sz w:val="20"/>
                <w:szCs w:val="20"/>
                <w:lang w:val="en-GB"/>
              </w:rPr>
              <w:t>AOR (95% CI)</w:t>
            </w:r>
          </w:p>
        </w:tc>
      </w:tr>
      <w:tr w:rsidR="00C129F2" w:rsidRPr="006165E2" w14:paraId="2CEF7763" w14:textId="77777777" w:rsidTr="00C129F2">
        <w:tc>
          <w:tcPr>
            <w:tcW w:w="1692" w:type="dxa"/>
            <w:shd w:val="clear" w:color="auto" w:fill="auto"/>
            <w:vAlign w:val="center"/>
          </w:tcPr>
          <w:p w14:paraId="2E772518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b/>
                <w:sz w:val="20"/>
                <w:szCs w:val="20"/>
                <w:lang w:val="en-GB"/>
              </w:rPr>
              <w:t>Psychological IPV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6DB0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D055D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3A39D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8AE5A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46B34FAB" w14:textId="77777777" w:rsidTr="00C129F2">
        <w:tc>
          <w:tcPr>
            <w:tcW w:w="1692" w:type="dxa"/>
            <w:shd w:val="clear" w:color="auto" w:fill="auto"/>
            <w:vAlign w:val="center"/>
          </w:tcPr>
          <w:p w14:paraId="79C3EB53" w14:textId="77777777" w:rsidR="00C129F2" w:rsidRPr="006165E2" w:rsidRDefault="00C129F2" w:rsidP="00504E2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6C27D19A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 xml:space="preserve">564 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4EA0E3ED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2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D54D2FE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A2F103A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7D67B726" w14:textId="77777777" w:rsidTr="00C129F2">
        <w:tc>
          <w:tcPr>
            <w:tcW w:w="1692" w:type="dxa"/>
            <w:shd w:val="clear" w:color="auto" w:fill="auto"/>
            <w:vAlign w:val="center"/>
          </w:tcPr>
          <w:p w14:paraId="68042517" w14:textId="77777777" w:rsidR="00C129F2" w:rsidRPr="006165E2" w:rsidRDefault="00C129F2" w:rsidP="00504E2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20FD89F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5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4F60981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9 (13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DD7671D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.4 (1.3-4.4)*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B9BBEC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.2 (1.1-4.5)*</w:t>
            </w:r>
          </w:p>
        </w:tc>
      </w:tr>
      <w:tr w:rsidR="00C129F2" w:rsidRPr="006165E2" w14:paraId="3E006517" w14:textId="77777777" w:rsidTr="00C129F2">
        <w:tc>
          <w:tcPr>
            <w:tcW w:w="1692" w:type="dxa"/>
            <w:shd w:val="clear" w:color="auto" w:fill="auto"/>
            <w:vAlign w:val="center"/>
          </w:tcPr>
          <w:p w14:paraId="0EEA2B83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b/>
                <w:sz w:val="20"/>
                <w:szCs w:val="20"/>
                <w:lang w:val="en-GB"/>
              </w:rPr>
              <w:t>Physical IPV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893FA0F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6FECF78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70DFD279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559A583A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2E85F0BF" w14:textId="77777777" w:rsidTr="00C129F2">
        <w:tc>
          <w:tcPr>
            <w:tcW w:w="1692" w:type="dxa"/>
            <w:vAlign w:val="center"/>
          </w:tcPr>
          <w:p w14:paraId="3032EBF6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C931695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68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1D62048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7 (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EA12EF1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892A3A5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0FF74E11" w14:textId="77777777" w:rsidTr="00C129F2">
        <w:tc>
          <w:tcPr>
            <w:tcW w:w="1692" w:type="dxa"/>
            <w:vAlign w:val="center"/>
          </w:tcPr>
          <w:p w14:paraId="6371A2EE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984729C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92D7E9A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 (15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15E88B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.5 (0.8-7.5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2AF220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7 (0.3-3.3)</w:t>
            </w:r>
          </w:p>
        </w:tc>
      </w:tr>
      <w:tr w:rsidR="00C129F2" w:rsidRPr="006165E2" w14:paraId="037E7DB6" w14:textId="77777777" w:rsidTr="00C129F2">
        <w:tc>
          <w:tcPr>
            <w:tcW w:w="1692" w:type="dxa"/>
            <w:vAlign w:val="center"/>
          </w:tcPr>
          <w:p w14:paraId="1D7A8D1D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184481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4ACE307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6325E8B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405ED070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0849EC23" w14:textId="77777777" w:rsidTr="00C129F2">
        <w:tc>
          <w:tcPr>
            <w:tcW w:w="1692" w:type="dxa"/>
            <w:vAlign w:val="center"/>
          </w:tcPr>
          <w:p w14:paraId="26A96644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lt;20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BC50C8E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17F72DC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1664280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B122DDE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29668ED3" w14:textId="77777777" w:rsidTr="00C129F2">
        <w:tc>
          <w:tcPr>
            <w:tcW w:w="1692" w:type="dxa"/>
            <w:vAlign w:val="center"/>
          </w:tcPr>
          <w:p w14:paraId="16F4B7C9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20-24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53B4EEB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F4F705B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8 (8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5960482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3 (0.3-6.2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737EAF0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7 (0.1-5.0)</w:t>
            </w:r>
          </w:p>
        </w:tc>
      </w:tr>
      <w:tr w:rsidR="00C129F2" w:rsidRPr="006165E2" w14:paraId="49E107B1" w14:textId="77777777" w:rsidTr="00C129F2">
        <w:tc>
          <w:tcPr>
            <w:tcW w:w="1692" w:type="dxa"/>
            <w:vAlign w:val="center"/>
          </w:tcPr>
          <w:p w14:paraId="5E8203A0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25-29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CD207B3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9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607E35D7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4 (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4E474C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1 (0.2-5.1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B622522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7 (0.1-4.6)</w:t>
            </w:r>
          </w:p>
        </w:tc>
      </w:tr>
      <w:tr w:rsidR="00C129F2" w:rsidRPr="006165E2" w14:paraId="26F73CDC" w14:textId="77777777" w:rsidTr="00C129F2">
        <w:tc>
          <w:tcPr>
            <w:tcW w:w="1692" w:type="dxa"/>
            <w:vAlign w:val="center"/>
          </w:tcPr>
          <w:p w14:paraId="58F0FA80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30-34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FC6DB3D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 xml:space="preserve">275 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AD58BB9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5 (9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D5E2CDE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5 (0.3-6.4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0EC39C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5 (0.2-9.7)</w:t>
            </w:r>
          </w:p>
        </w:tc>
      </w:tr>
      <w:tr w:rsidR="00C129F2" w:rsidRPr="006165E2" w14:paraId="1E7FE658" w14:textId="77777777" w:rsidTr="00C129F2">
        <w:tc>
          <w:tcPr>
            <w:tcW w:w="1692" w:type="dxa"/>
            <w:vAlign w:val="center"/>
          </w:tcPr>
          <w:p w14:paraId="75E69BCF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35-39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AF456E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19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AB5A0D2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6 (5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4E7832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8 (0.2-4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09EB07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7 (0.1-5.4)</w:t>
            </w:r>
          </w:p>
        </w:tc>
      </w:tr>
      <w:tr w:rsidR="00C129F2" w:rsidRPr="006165E2" w14:paraId="4110A277" w14:textId="77777777" w:rsidTr="00C129F2">
        <w:tc>
          <w:tcPr>
            <w:tcW w:w="1692" w:type="dxa"/>
            <w:vAlign w:val="center"/>
          </w:tcPr>
          <w:p w14:paraId="2BB48EF8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≥ 40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8DD8122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4AFC24D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5BDF2B8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empty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315424E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empty</w:t>
            </w:r>
          </w:p>
        </w:tc>
      </w:tr>
      <w:tr w:rsidR="00C129F2" w:rsidRPr="006165E2" w14:paraId="705852E2" w14:textId="77777777" w:rsidTr="00C129F2">
        <w:tc>
          <w:tcPr>
            <w:tcW w:w="1692" w:type="dxa"/>
            <w:vAlign w:val="center"/>
          </w:tcPr>
          <w:p w14:paraId="36358579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Relationship</w:t>
            </w: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E4E4F6B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5D499B41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6BD5EF37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094712A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6357A2A8" w14:textId="77777777" w:rsidTr="00C129F2">
        <w:tc>
          <w:tcPr>
            <w:tcW w:w="1692" w:type="dxa"/>
            <w:vAlign w:val="center"/>
          </w:tcPr>
          <w:p w14:paraId="077095BA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Married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52CAA29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9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D88931B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1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B802CB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F40C512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1B2C7C2C" w14:textId="77777777" w:rsidTr="00C129F2">
        <w:tc>
          <w:tcPr>
            <w:tcW w:w="1692" w:type="dxa"/>
            <w:vAlign w:val="center"/>
          </w:tcPr>
          <w:p w14:paraId="3407EFC8" w14:textId="77777777" w:rsidR="00C129F2" w:rsidRPr="006165E2" w:rsidRDefault="00C129F2" w:rsidP="00504E25">
            <w:pPr>
              <w:ind w:right="-125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Committed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2F86A2F3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0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B260F34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7 (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E22304E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1 (0.5-2.5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0A4082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1 (0.4-3.0)</w:t>
            </w:r>
          </w:p>
        </w:tc>
      </w:tr>
      <w:tr w:rsidR="00C129F2" w:rsidRPr="006165E2" w14:paraId="6D155ADD" w14:textId="77777777" w:rsidTr="00C129F2">
        <w:tc>
          <w:tcPr>
            <w:tcW w:w="1692" w:type="dxa"/>
            <w:vAlign w:val="center"/>
          </w:tcPr>
          <w:p w14:paraId="14A4639A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Non- committed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18DC698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 xml:space="preserve">170 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70858D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7 (10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643E1C1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7 (0.9-3.1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5388547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6 (0.7-3.9)</w:t>
            </w:r>
          </w:p>
        </w:tc>
      </w:tr>
      <w:tr w:rsidR="00C129F2" w:rsidRPr="006165E2" w14:paraId="3505F4FB" w14:textId="77777777" w:rsidTr="00C129F2">
        <w:trPr>
          <w:trHeight w:val="236"/>
        </w:trPr>
        <w:tc>
          <w:tcPr>
            <w:tcW w:w="1692" w:type="dxa"/>
            <w:vAlign w:val="center"/>
          </w:tcPr>
          <w:p w14:paraId="674BC0C0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chooling (years)</w:t>
            </w: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602E785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71CA8AD9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023D955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0F97748A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3D921A34" w14:textId="77777777" w:rsidTr="00C129F2">
        <w:tc>
          <w:tcPr>
            <w:tcW w:w="1692" w:type="dxa"/>
            <w:vAlign w:val="center"/>
          </w:tcPr>
          <w:p w14:paraId="40940478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lt;7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97C4DC8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9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0C0B18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B6625AE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8C08E88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5D90B477" w14:textId="77777777" w:rsidTr="00C129F2">
        <w:tc>
          <w:tcPr>
            <w:tcW w:w="1692" w:type="dxa"/>
            <w:vAlign w:val="center"/>
          </w:tcPr>
          <w:p w14:paraId="290414EF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7 - 12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CA3D8B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7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4BD8752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4 (9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5FD406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7 (0.9-3.2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F9BE982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6 (0.8-3.4)</w:t>
            </w:r>
          </w:p>
        </w:tc>
      </w:tr>
      <w:tr w:rsidR="00C129F2" w:rsidRPr="006165E2" w14:paraId="4DBEAB49" w14:textId="77777777" w:rsidTr="00C129F2">
        <w:tc>
          <w:tcPr>
            <w:tcW w:w="1692" w:type="dxa"/>
            <w:vAlign w:val="center"/>
          </w:tcPr>
          <w:p w14:paraId="136816AB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gt;12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B3A6501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06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A41AAC3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3440B4A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9 (0.3-2.4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160801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8 (0.2-2.8)</w:t>
            </w:r>
          </w:p>
        </w:tc>
      </w:tr>
      <w:tr w:rsidR="00C129F2" w:rsidRPr="006165E2" w14:paraId="76639983" w14:textId="77777777" w:rsidTr="00C129F2">
        <w:tc>
          <w:tcPr>
            <w:tcW w:w="1692" w:type="dxa"/>
            <w:vAlign w:val="center"/>
          </w:tcPr>
          <w:p w14:paraId="26BDE384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5DCE0A2E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44696EA3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1BC63A95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1EC23807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5B2135F4" w14:textId="77777777" w:rsidTr="00C129F2">
        <w:tc>
          <w:tcPr>
            <w:tcW w:w="1692" w:type="dxa"/>
            <w:vAlign w:val="center"/>
          </w:tcPr>
          <w:p w14:paraId="66053717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Housewife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711F5AF9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7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AF1F8B1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2 (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0FDE906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85724D9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53C108A3" w14:textId="77777777" w:rsidTr="00C129F2">
        <w:tc>
          <w:tcPr>
            <w:tcW w:w="1692" w:type="dxa"/>
            <w:vAlign w:val="center"/>
          </w:tcPr>
          <w:p w14:paraId="241FBF30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Unemployed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70F65D57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62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667C8B2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5 (9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68B125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3 (0.6-3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04B0D29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4 (0.6-3.4)</w:t>
            </w:r>
          </w:p>
        </w:tc>
      </w:tr>
      <w:tr w:rsidR="00C129F2" w:rsidRPr="006165E2" w14:paraId="32F73EDA" w14:textId="77777777" w:rsidTr="00C129F2">
        <w:tc>
          <w:tcPr>
            <w:tcW w:w="1692" w:type="dxa"/>
            <w:vAlign w:val="center"/>
          </w:tcPr>
          <w:p w14:paraId="2F753BCB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Employed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F83A7C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2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8C82648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6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71715957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9 (0.4-1.7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47D5FDC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9 (0.4-2.1)</w:t>
            </w:r>
          </w:p>
        </w:tc>
      </w:tr>
      <w:tr w:rsidR="00C129F2" w:rsidRPr="006165E2" w14:paraId="663AF9A2" w14:textId="77777777" w:rsidTr="00C129F2">
        <w:tc>
          <w:tcPr>
            <w:tcW w:w="1692" w:type="dxa"/>
            <w:vAlign w:val="center"/>
          </w:tcPr>
          <w:p w14:paraId="5232FF45" w14:textId="77777777" w:rsidR="00C129F2" w:rsidRPr="006165E2" w:rsidRDefault="00C129F2" w:rsidP="00504E25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Student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977DE4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5695EB1B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 (13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50694AF1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2.0 (0.4-10.0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26CDB1C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7 (0.1-20.9)</w:t>
            </w:r>
          </w:p>
        </w:tc>
      </w:tr>
      <w:tr w:rsidR="00C129F2" w:rsidRPr="006165E2" w14:paraId="79062023" w14:textId="77777777" w:rsidTr="00C129F2">
        <w:tc>
          <w:tcPr>
            <w:tcW w:w="1692" w:type="dxa"/>
            <w:vAlign w:val="center"/>
          </w:tcPr>
          <w:p w14:paraId="7F879DEE" w14:textId="77777777" w:rsidR="00C129F2" w:rsidRPr="006165E2" w:rsidRDefault="00C129F2" w:rsidP="00504E25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proofErr w:type="spellStart"/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acionality</w:t>
            </w:r>
            <w:proofErr w:type="spellEnd"/>
          </w:p>
        </w:tc>
        <w:tc>
          <w:tcPr>
            <w:tcW w:w="506" w:type="dxa"/>
            <w:shd w:val="clear" w:color="auto" w:fill="auto"/>
            <w:vAlign w:val="center"/>
          </w:tcPr>
          <w:p w14:paraId="10C2AAC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171D41D2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5872E65C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4AFC45CA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48FE1A4E" w14:textId="77777777" w:rsidTr="00C129F2">
        <w:tc>
          <w:tcPr>
            <w:tcW w:w="1692" w:type="dxa"/>
            <w:vAlign w:val="center"/>
          </w:tcPr>
          <w:p w14:paraId="7B0BC60A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 </w:t>
            </w: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Spanish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DB95A0F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70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AC09EA2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49 (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A9274A1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F914525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523912A6" w14:textId="77777777" w:rsidTr="00C129F2">
        <w:tc>
          <w:tcPr>
            <w:tcW w:w="1692" w:type="dxa"/>
            <w:vAlign w:val="center"/>
          </w:tcPr>
          <w:p w14:paraId="57440E75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Other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68EB7C7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D12B287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6 (9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4157C1F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.3 (0.5-3.1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EB89078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9 (0.3-2.8)</w:t>
            </w:r>
          </w:p>
        </w:tc>
      </w:tr>
      <w:tr w:rsidR="00C129F2" w:rsidRPr="006165E2" w14:paraId="58C92533" w14:textId="77777777" w:rsidTr="00C129F2">
        <w:tc>
          <w:tcPr>
            <w:tcW w:w="1692" w:type="dxa"/>
            <w:vAlign w:val="center"/>
          </w:tcPr>
          <w:p w14:paraId="728D45CA" w14:textId="77777777" w:rsidR="00C129F2" w:rsidRPr="006165E2" w:rsidRDefault="00C129F2" w:rsidP="00504E25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habitation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30BB4E45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1CB6788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1F3A5CC9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1D065606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7FFBE327" w14:textId="77777777" w:rsidTr="00C129F2">
        <w:tc>
          <w:tcPr>
            <w:tcW w:w="1692" w:type="dxa"/>
            <w:vAlign w:val="center"/>
          </w:tcPr>
          <w:p w14:paraId="37A50326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Partner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507698AD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70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70CC16D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51 (7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60940DF7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AE8A5D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10145A0E" w14:textId="77777777" w:rsidTr="00C129F2">
        <w:tc>
          <w:tcPr>
            <w:tcW w:w="1692" w:type="dxa"/>
            <w:vAlign w:val="center"/>
          </w:tcPr>
          <w:p w14:paraId="7D465BE1" w14:textId="77777777" w:rsidR="00C129F2" w:rsidRPr="006165E2" w:rsidRDefault="00C129F2" w:rsidP="00504E25">
            <w:pPr>
              <w:ind w:right="-89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0F3FCBBD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1D77D50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4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193405F9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0.8 (0.3-2.2)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BD5DD2C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0.2 (0.0-1.3)</w:t>
            </w:r>
          </w:p>
        </w:tc>
      </w:tr>
      <w:tr w:rsidR="00C129F2" w:rsidRPr="006165E2" w14:paraId="31BF0263" w14:textId="77777777" w:rsidTr="00C129F2">
        <w:tc>
          <w:tcPr>
            <w:tcW w:w="1692" w:type="dxa"/>
            <w:vAlign w:val="center"/>
          </w:tcPr>
          <w:p w14:paraId="77CF7471" w14:textId="77777777" w:rsidR="00C129F2" w:rsidRPr="006165E2" w:rsidRDefault="00C129F2" w:rsidP="00504E25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b/>
                <w:sz w:val="20"/>
                <w:szCs w:val="20"/>
                <w:lang w:val="en-GB"/>
              </w:rPr>
              <w:t>Kin support</w:t>
            </w: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6CB31D71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7" w:type="dxa"/>
            <w:shd w:val="clear" w:color="auto" w:fill="auto"/>
            <w:vAlign w:val="center"/>
          </w:tcPr>
          <w:p w14:paraId="2E7D64C6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14:paraId="1B8FC8FD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761E4934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129F2" w:rsidRPr="006165E2" w14:paraId="185229C2" w14:textId="77777777" w:rsidTr="00C129F2">
        <w:tc>
          <w:tcPr>
            <w:tcW w:w="1692" w:type="dxa"/>
            <w:vAlign w:val="center"/>
          </w:tcPr>
          <w:p w14:paraId="07CB5A99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F5F4FC3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735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2683BDD0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7 (6)</w:t>
            </w:r>
          </w:p>
        </w:tc>
        <w:tc>
          <w:tcPr>
            <w:tcW w:w="1159" w:type="dxa"/>
            <w:shd w:val="clear" w:color="auto" w:fill="auto"/>
            <w:vAlign w:val="center"/>
          </w:tcPr>
          <w:p w14:paraId="2715A377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42CC9FA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1</w:t>
            </w:r>
          </w:p>
        </w:tc>
      </w:tr>
      <w:tr w:rsidR="00C129F2" w:rsidRPr="006165E2" w14:paraId="3F57C2EA" w14:textId="77777777" w:rsidTr="00C129F2"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318A616" w14:textId="77777777" w:rsidR="00C129F2" w:rsidRPr="006165E2" w:rsidRDefault="00C129F2" w:rsidP="00504E2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84CB9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4078E" w14:textId="77777777" w:rsidR="00C129F2" w:rsidRPr="006165E2" w:rsidRDefault="00C129F2" w:rsidP="00504E25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8 (22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2D52F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.0 (1.8-9.3)</w:t>
            </w:r>
            <w:r w:rsidRPr="006165E2">
              <w:rPr>
                <w:rFonts w:ascii="Calibri" w:hAnsi="Calibri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95CEB" w14:textId="77777777" w:rsidR="00C129F2" w:rsidRPr="006165E2" w:rsidRDefault="00C129F2" w:rsidP="00504E25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4.7 (1.7-12.8)*</w:t>
            </w:r>
          </w:p>
        </w:tc>
      </w:tr>
      <w:tr w:rsidR="00C129F2" w:rsidRPr="006165E2" w14:paraId="7F17BD43" w14:textId="77777777" w:rsidTr="00DF202D">
        <w:tc>
          <w:tcPr>
            <w:tcW w:w="54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1B29D" w14:textId="04967E90" w:rsidR="00C129F2" w:rsidRPr="006165E2" w:rsidRDefault="00C129F2" w:rsidP="00C129F2">
            <w:pPr>
              <w:ind w:left="-108" w:right="-81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IPV = Intimate partner violence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; COR = crude odds ratio;</w:t>
            </w: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 xml:space="preserve"> AOR = adjusted odds ratio</w:t>
            </w:r>
          </w:p>
          <w:p w14:paraId="4F47586A" w14:textId="1C820C24" w:rsidR="00C129F2" w:rsidRPr="006165E2" w:rsidRDefault="00C129F2" w:rsidP="00C129F2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6165E2">
              <w:rPr>
                <w:rFonts w:ascii="Calibri" w:hAnsi="Calibri"/>
                <w:sz w:val="20"/>
                <w:szCs w:val="20"/>
                <w:lang w:val="en-GB"/>
              </w:rPr>
              <w:t>* Significant 95% CI (does not include COR or AOR null value)</w:t>
            </w:r>
          </w:p>
        </w:tc>
      </w:tr>
    </w:tbl>
    <w:p w14:paraId="75AC9DE2" w14:textId="77777777" w:rsidR="00FE2D62" w:rsidRDefault="00FE2D62"/>
    <w:sectPr w:rsidR="00FE2D62" w:rsidSect="00A20C5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E25"/>
    <w:rsid w:val="00021FED"/>
    <w:rsid w:val="000C4DC8"/>
    <w:rsid w:val="001E19FF"/>
    <w:rsid w:val="00241F0E"/>
    <w:rsid w:val="00450EA2"/>
    <w:rsid w:val="00504E25"/>
    <w:rsid w:val="005139F7"/>
    <w:rsid w:val="0060688E"/>
    <w:rsid w:val="006165E2"/>
    <w:rsid w:val="006D1B5A"/>
    <w:rsid w:val="006E3CE8"/>
    <w:rsid w:val="00816ED4"/>
    <w:rsid w:val="00A20C5E"/>
    <w:rsid w:val="00A56969"/>
    <w:rsid w:val="00C129F2"/>
    <w:rsid w:val="00C63738"/>
    <w:rsid w:val="00C709AC"/>
    <w:rsid w:val="00EB5B2C"/>
    <w:rsid w:val="00F85578"/>
    <w:rsid w:val="00FE2D6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6CF092"/>
  <w15:docId w15:val="{372B5FDD-91B9-400D-B4A9-B887ADB3B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E25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4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Martín de las Heras</dc:creator>
  <cp:keywords/>
  <dc:description/>
  <cp:lastModifiedBy>Stella</cp:lastModifiedBy>
  <cp:revision>6</cp:revision>
  <dcterms:created xsi:type="dcterms:W3CDTF">2017-12-08T19:05:00Z</dcterms:created>
  <dcterms:modified xsi:type="dcterms:W3CDTF">2019-03-26T08:42:00Z</dcterms:modified>
</cp:coreProperties>
</file>